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236B4" w14:textId="77777777" w:rsidR="00F80C4B" w:rsidRPr="005C48DA" w:rsidRDefault="00F80C4B" w:rsidP="00F80C4B">
      <w:pPr>
        <w:suppressLineNumbers/>
        <w:rPr>
          <w:b/>
        </w:rPr>
      </w:pPr>
      <w:r w:rsidRPr="00195D90">
        <w:rPr>
          <w:b/>
        </w:rPr>
        <w:t>Supplementary methods</w:t>
      </w:r>
    </w:p>
    <w:p w14:paraId="7CF98010" w14:textId="77777777" w:rsidR="00F80C4B" w:rsidRPr="002E2DF0" w:rsidRDefault="00F80C4B" w:rsidP="00F80C4B">
      <w:pPr>
        <w:suppressLineNumbers/>
        <w:rPr>
          <w:rFonts w:ascii="Times New Roman" w:hAnsi="Times New Roman" w:cs="Times New Roman"/>
          <w:sz w:val="20"/>
          <w:szCs w:val="20"/>
          <w:u w:val="single"/>
        </w:rPr>
      </w:pPr>
      <w:r w:rsidRPr="002E2DF0">
        <w:rPr>
          <w:rFonts w:ascii="Times New Roman" w:hAnsi="Times New Roman" w:cs="Times New Roman"/>
          <w:sz w:val="20"/>
          <w:szCs w:val="20"/>
          <w:u w:val="single"/>
        </w:rPr>
        <w:t>Functional indices for deadwood</w:t>
      </w:r>
    </w:p>
    <w:p w14:paraId="0AB2DC94" w14:textId="77777777" w:rsidR="00F80C4B" w:rsidRPr="002E2DF0" w:rsidRDefault="00F80C4B" w:rsidP="00F80C4B">
      <w:pPr>
        <w:suppressLineNumbers/>
        <w:rPr>
          <w:rFonts w:ascii="Times New Roman" w:hAnsi="Times New Roman" w:cs="Times New Roman"/>
          <w:sz w:val="20"/>
          <w:szCs w:val="20"/>
        </w:rPr>
      </w:pPr>
    </w:p>
    <w:p w14:paraId="0AC4C980" w14:textId="77777777" w:rsidR="00F80C4B" w:rsidRPr="002E2DF0" w:rsidRDefault="00F80C4B" w:rsidP="00F80C4B">
      <w:pPr>
        <w:suppressLineNumbers/>
        <w:rPr>
          <w:sz w:val="20"/>
          <w:szCs w:val="20"/>
        </w:rPr>
      </w:pPr>
      <w:r w:rsidRPr="002E2DF0">
        <w:rPr>
          <w:rFonts w:ascii="Times New Roman" w:hAnsi="Times New Roman" w:cs="Times New Roman"/>
          <w:sz w:val="20"/>
          <w:szCs w:val="20"/>
        </w:rPr>
        <w:t>Standard functional diversity indices (FRic, FEve, FDiv, and FDis, Fig 1) were calculated using the R package “mFD” (Magneville et al., 2022). In these calculations, we treated each</w:t>
      </w:r>
      <w:r>
        <w:rPr>
          <w:rFonts w:ascii="Times New Roman" w:hAnsi="Times New Roman" w:cs="Times New Roman"/>
          <w:sz w:val="20"/>
          <w:szCs w:val="20"/>
        </w:rPr>
        <w:t xml:space="preserve"> </w:t>
      </w:r>
      <w:r w:rsidRPr="002E2DF0">
        <w:rPr>
          <w:rFonts w:ascii="Times New Roman" w:hAnsi="Times New Roman" w:cs="Times New Roman"/>
          <w:sz w:val="20"/>
          <w:szCs w:val="20"/>
        </w:rPr>
        <w:t xml:space="preserve">downed dead wood as if it was a “species” in the calculations and used the continuous variables volume (m3), bark cover (%), epiphyte cover (%), ground contact (%) and the categorical variables, tree species, decay stage class </w:t>
      </w:r>
      <w:r w:rsidRPr="002E2DF0">
        <w:rPr>
          <w:rFonts w:ascii="Times New Roman" w:hAnsi="Times New Roman" w:cs="Times New Roman"/>
          <w:sz w:val="20"/>
          <w:szCs w:val="20"/>
        </w:rPr>
        <w:fldChar w:fldCharType="begin"/>
      </w:r>
      <w:r w:rsidRPr="002E2DF0">
        <w:rPr>
          <w:rFonts w:ascii="Times New Roman" w:hAnsi="Times New Roman" w:cs="Times New Roman"/>
          <w:sz w:val="20"/>
          <w:szCs w:val="20"/>
        </w:rPr>
        <w:instrText xml:space="preserve"> ADDIN ZOTERO_ITEM CSL_CITATION {"citationID":"FpYd8jRo","properties":{"formattedCitation":"(Viken, 2021)","plainCitation":"(Viken, 2021)","noteIndex":0},"citationItems":[{"id":1671,"uris":["http://zotero.org/users/local/QcLrKKuq/items/MLAGFXJ4"],"itemData":{"id":1671,"type":"report","publisher":"NIBIO","title":"Landsskogtakseringens feltinstruks – 2021","URL":"https://hdl.handle.net/11250/2826859","author":[{"family":"Viken","given":"Knut Ole"}],"issued":{"date-parts":[["2021"]]}}}],"schema":"https://github.com/citation-style-language/schema/raw/master/csl-citation.json"} </w:instrText>
      </w:r>
      <w:r w:rsidRPr="002E2DF0">
        <w:rPr>
          <w:rFonts w:ascii="Times New Roman" w:hAnsi="Times New Roman" w:cs="Times New Roman"/>
          <w:sz w:val="20"/>
          <w:szCs w:val="20"/>
        </w:rPr>
        <w:fldChar w:fldCharType="separate"/>
      </w:r>
      <w:r w:rsidRPr="002E2DF0">
        <w:rPr>
          <w:rFonts w:ascii="Times New Roman" w:hAnsi="Times New Roman" w:cs="Times New Roman"/>
          <w:sz w:val="20"/>
          <w:szCs w:val="20"/>
        </w:rPr>
        <w:t>(Viken, 2021)</w:t>
      </w:r>
      <w:r w:rsidRPr="002E2DF0">
        <w:rPr>
          <w:rFonts w:ascii="Times New Roman" w:hAnsi="Times New Roman" w:cs="Times New Roman"/>
          <w:sz w:val="20"/>
          <w:szCs w:val="20"/>
        </w:rPr>
        <w:fldChar w:fldCharType="end"/>
      </w:r>
      <w:r w:rsidRPr="002E2DF0">
        <w:rPr>
          <w:rFonts w:ascii="Times New Roman" w:hAnsi="Times New Roman" w:cs="Times New Roman"/>
          <w:sz w:val="20"/>
          <w:szCs w:val="20"/>
        </w:rPr>
        <w:t>, and log type (uprooted, broken or man</w:t>
      </w:r>
      <w:r w:rsidRPr="313B7B42">
        <w:rPr>
          <w:rFonts w:ascii="Times New Roman" w:hAnsi="Times New Roman" w:cs="Times New Roman"/>
          <w:sz w:val="20"/>
          <w:szCs w:val="20"/>
        </w:rPr>
        <w:t>-</w:t>
      </w:r>
      <w:r w:rsidRPr="002E2DF0">
        <w:rPr>
          <w:rFonts w:ascii="Times New Roman" w:hAnsi="Times New Roman" w:cs="Times New Roman"/>
          <w:sz w:val="20"/>
          <w:szCs w:val="20"/>
        </w:rPr>
        <w:t xml:space="preserve"> made log) as its “traits”. The distribution of deadwood logs with different characteristics </w:t>
      </w:r>
      <w:r w:rsidRPr="313B7B42">
        <w:rPr>
          <w:rFonts w:ascii="Times New Roman" w:hAnsi="Times New Roman" w:cs="Times New Roman"/>
          <w:sz w:val="20"/>
          <w:szCs w:val="20"/>
        </w:rPr>
        <w:t>is</w:t>
      </w:r>
      <w:r>
        <w:rPr>
          <w:rFonts w:ascii="Times New Roman" w:hAnsi="Times New Roman" w:cs="Times New Roman"/>
          <w:sz w:val="20"/>
          <w:szCs w:val="20"/>
        </w:rPr>
        <w:t xml:space="preserve"> </w:t>
      </w:r>
      <w:r w:rsidRPr="002E2DF0">
        <w:rPr>
          <w:rFonts w:ascii="Times New Roman" w:hAnsi="Times New Roman" w:cs="Times New Roman"/>
          <w:sz w:val="20"/>
          <w:szCs w:val="20"/>
        </w:rPr>
        <w:t xml:space="preserve">used to represent “species” with different “traits”. We used the </w:t>
      </w:r>
      <w:r w:rsidRPr="002E2DF0">
        <w:rPr>
          <w:rFonts w:ascii="Times New Roman" w:hAnsi="Times New Roman" w:cs="Times New Roman"/>
          <w:i/>
          <w:sz w:val="20"/>
          <w:szCs w:val="20"/>
        </w:rPr>
        <w:t xml:space="preserve">gawdis </w:t>
      </w:r>
      <w:r w:rsidRPr="002E2DF0">
        <w:rPr>
          <w:rFonts w:ascii="Times New Roman" w:hAnsi="Times New Roman" w:cs="Times New Roman"/>
          <w:sz w:val="20"/>
          <w:szCs w:val="20"/>
        </w:rPr>
        <w:t xml:space="preserve">package </w:t>
      </w:r>
      <w:r w:rsidRPr="002E2DF0">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Fu1Fz3jJ","properties":{"formattedCitation":"(De Bello et al., 2021)","plainCitation":"(De Bello et al., 2021)","dontUpdate":true,"noteIndex":0},"citationItems":[{"id":1844,"uris":["http://zotero.org/users/local/QcLrKKuq/items/U7AZ7CXS"],"itemData":{"id":1844,"type":"article-journal","container-title":"Trends in Ecology &amp; Evolution","DOI":"10.1016/j.tree.2021.05.001","ISSN":"01695347","issue":"9","journalAbbreviation":"Trends in Ecology &amp; Evolution","language":"en","page":"822-836","source":"DOI.org (Crossref)","title":"Functional trait effects on ecosystem stability: assembling the jigsaw puzzle","title-short":"Functional trait effects on ecosystem stability","volume":"36","author":[{"family":"De Bello","given":"Francesco"},{"family":"Lavorel","given":"Sandra"},{"family":"Hallett","given":"Lauren M."},{"family":"Valencia","given":"Enrique"},{"family":"Garnier","given":"Eric"},{"family":"Roscher","given":"Christiane"},{"family":"Conti","given":"Luisa"},{"family":"Galland","given":"Thomas"},{"family":"Goberna","given":"Marta"},{"family":"Májeková","given":"Maria"},{"family":"Montesinos-Navarro","given":"Alicia"},{"family":"Pausas","given":"Juli G."},{"family":"Verdú","given":"Miguel"},{"family":"E-Vojtkó","given":"Anna"},{"family":"Götzenberger","given":"Lars"},{"family":"Lepš","given":"Jan"}],"issued":{"date-parts":[["2021",9]]}}}],"schema":"https://github.com/citation-style-language/schema/raw/master/csl-citation.json"} </w:instrText>
      </w:r>
      <w:r w:rsidRPr="002E2DF0">
        <w:rPr>
          <w:rFonts w:ascii="Times New Roman" w:hAnsi="Times New Roman" w:cs="Times New Roman"/>
          <w:sz w:val="20"/>
          <w:szCs w:val="20"/>
        </w:rPr>
        <w:fldChar w:fldCharType="separate"/>
      </w:r>
      <w:r w:rsidRPr="002E2DF0">
        <w:rPr>
          <w:rFonts w:ascii="Times New Roman" w:hAnsi="Times New Roman" w:cs="Times New Roman"/>
          <w:sz w:val="20"/>
          <w:szCs w:val="20"/>
        </w:rPr>
        <w:t>(de Bello et al., 2021)</w:t>
      </w:r>
      <w:r w:rsidRPr="002E2DF0">
        <w:rPr>
          <w:rFonts w:ascii="Times New Roman" w:hAnsi="Times New Roman" w:cs="Times New Roman"/>
          <w:sz w:val="20"/>
          <w:szCs w:val="20"/>
        </w:rPr>
        <w:fldChar w:fldCharType="end"/>
      </w:r>
      <w:r w:rsidRPr="002E2DF0">
        <w:rPr>
          <w:rFonts w:ascii="Times New Roman" w:hAnsi="Times New Roman" w:cs="Times New Roman"/>
          <w:sz w:val="20"/>
          <w:szCs w:val="20"/>
        </w:rPr>
        <w:t xml:space="preserve"> to calculate the optimal weight for each trait when computing the multi-trait dissimilarity measure. Bark cover and epiphyte cover were grouped when weighing the traits, as their high correlation results in a comparable effect on functional diversity calculation, even though they each have different ecological impacts. In the current study, the functional indices used were calculated only on the selection of logs used for eDNA analysis, not the full range of deadwood in the transect. Methods adapted from </w:t>
      </w:r>
      <w:r w:rsidRPr="002E2DF0">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2m0eGN71","properties":{"formattedCitation":"(Asplund et al., 2025)","plainCitation":"(Asplund et al., 2025)","dontUpdate":true,"noteIndex":0},"citationItems":[{"id":1468,"uris":["http://zotero.org/users/local/QcLrKKuq/items/MLHDCWJK"],"itemData":{"id":1468,"type":"article-journal","language":"en","source":"Zotero","title":"1 Functional diversity of dead wood promotes species-rich 2 communities of fungi","author":[{"family":"Asplund","given":"Johan"},{"family":"Birkemoe","given":"Tone"},{"family":"Kauserud","given":"Håvard"},{"family":"Maurice","given":"Sundy"},{"family":"Ronold","given":"Eivind K"},{"family":"Nordén","given":"Jenni"}],"issued":{"date-parts":[["2025"]]}}}],"schema":"https://github.com/citation-style-language/schema/raw/master/csl-citation.json"} </w:instrText>
      </w:r>
      <w:r w:rsidRPr="002E2DF0">
        <w:rPr>
          <w:rFonts w:ascii="Times New Roman" w:hAnsi="Times New Roman" w:cs="Times New Roman"/>
          <w:sz w:val="20"/>
          <w:szCs w:val="20"/>
        </w:rPr>
        <w:fldChar w:fldCharType="separate"/>
      </w:r>
      <w:r w:rsidRPr="002E2DF0">
        <w:rPr>
          <w:rFonts w:ascii="Times New Roman" w:hAnsi="Times New Roman" w:cs="Times New Roman"/>
          <w:sz w:val="20"/>
          <w:szCs w:val="20"/>
        </w:rPr>
        <w:t>Asplund et al., (2025)</w:t>
      </w:r>
      <w:r w:rsidRPr="002E2DF0">
        <w:rPr>
          <w:rFonts w:ascii="Times New Roman" w:hAnsi="Times New Roman" w:cs="Times New Roman"/>
          <w:sz w:val="20"/>
          <w:szCs w:val="20"/>
        </w:rPr>
        <w:fldChar w:fldCharType="end"/>
      </w:r>
      <w:r w:rsidRPr="002E2DF0">
        <w:rPr>
          <w:rFonts w:ascii="Times New Roman" w:hAnsi="Times New Roman" w:cs="Times New Roman"/>
          <w:sz w:val="20"/>
          <w:szCs w:val="20"/>
        </w:rPr>
        <w:t xml:space="preserve"> </w:t>
      </w:r>
      <w:r>
        <w:br/>
      </w:r>
      <w:r>
        <w:rPr>
          <w:noProof/>
        </w:rPr>
        <w:drawing>
          <wp:inline distT="0" distB="0" distL="0" distR="0" wp14:anchorId="5B682665" wp14:editId="4595D612">
            <wp:extent cx="5731510" cy="2581275"/>
            <wp:effectExtent l="0" t="0" r="0" b="0"/>
            <wp:docPr id="105718099" name="Picture 1" descr="A diagram of a type of st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18099" name="Picture 1" descr="A diagram of a type of star&#10;&#10;AI-generated content may be incorrect."/>
                    <pic:cNvPicPr/>
                  </pic:nvPicPr>
                  <pic:blipFill>
                    <a:blip r:embed="rId4"/>
                    <a:stretch>
                      <a:fillRect/>
                    </a:stretch>
                  </pic:blipFill>
                  <pic:spPr>
                    <a:xfrm>
                      <a:off x="0" y="0"/>
                      <a:ext cx="5731510" cy="2581275"/>
                    </a:xfrm>
                    <a:prstGeom prst="rect">
                      <a:avLst/>
                    </a:prstGeom>
                  </pic:spPr>
                </pic:pic>
              </a:graphicData>
            </a:graphic>
          </wp:inline>
        </w:drawing>
      </w:r>
    </w:p>
    <w:p w14:paraId="3A72DBAA" w14:textId="77777777" w:rsidR="00F80C4B" w:rsidRPr="002E2DF0" w:rsidRDefault="00F80C4B" w:rsidP="00F80C4B">
      <w:pPr>
        <w:suppressLineNumbers/>
        <w:rPr>
          <w:sz w:val="20"/>
          <w:szCs w:val="20"/>
        </w:rPr>
      </w:pPr>
    </w:p>
    <w:p w14:paraId="6361CA05" w14:textId="77777777" w:rsidR="00F80C4B" w:rsidRPr="002E2DF0" w:rsidRDefault="00F80C4B" w:rsidP="00F80C4B">
      <w:pPr>
        <w:suppressLineNumbers/>
        <w:rPr>
          <w:rFonts w:ascii="Times New Roman" w:hAnsi="Times New Roman" w:cs="Times New Roman"/>
          <w:sz w:val="20"/>
          <w:szCs w:val="20"/>
          <w:lang w:val="nb-NO"/>
        </w:rPr>
      </w:pPr>
      <w:r w:rsidRPr="002E2DF0">
        <w:rPr>
          <w:rFonts w:ascii="Times New Roman" w:hAnsi="Times New Roman" w:cs="Times New Roman"/>
          <w:sz w:val="20"/>
          <w:szCs w:val="20"/>
        </w:rPr>
        <w:t xml:space="preserve">Figure </w:t>
      </w:r>
      <w:r>
        <w:rPr>
          <w:rFonts w:ascii="Times New Roman" w:hAnsi="Times New Roman" w:cs="Times New Roman"/>
          <w:sz w:val="20"/>
          <w:szCs w:val="20"/>
        </w:rPr>
        <w:t>S</w:t>
      </w:r>
      <w:r w:rsidRPr="002E2DF0">
        <w:rPr>
          <w:rFonts w:ascii="Times New Roman" w:hAnsi="Times New Roman" w:cs="Times New Roman"/>
          <w:sz w:val="20"/>
          <w:szCs w:val="20"/>
        </w:rPr>
        <w:t xml:space="preserve">1: Visual example of the four functional indices. Dots represent a single deadwood unit with values of the traits for each log on the axis. This is a simplified illustration using two traits. In our multivariate analysis, a PCoA was fitted using all the traits explained above (e). (a) Functional richness (FRic) is quantified as the volume of the minimum convex hull that encompasses all the dead wood units within the multidimensional space. (b) Functional evenness (FEve) is measured as regularly distributed the dead wood units are along a minimum spanning tree connecting the units. As such it is a quantification of how regularly the multidimensional space is filled. Functional evenness is highest if the distance between each dot in the minimum spanning tree is equal. (c) Functional divergence (FDiv) is a measure of how much each dead wood unit on average deviates from the average distance to the centre of gravity (red ring), i.e. the average length of the black lines. (d) Functional dispersion (FDis) is calculated as the average distance (black lines) of each dead wood unit to the centre of gravity (red asterisk), where each position is weighted to the number of downed dead wood units. Adapted from </w:t>
      </w:r>
      <w:r w:rsidRPr="002E2DF0">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g50Jl87","properties":{"formattedCitation":"(Vill\\uc0\\u233{}ger et al., 2008)","plainCitation":"(Villéger et al., 2008)","dontUpdate":true,"noteIndex":0},"citationItems":[{"id":1840,"uris":["http://zotero.org/users/local/QcLrKKuq/items/9NTSL37A"],"itemData":{"id":1840,"type":"article-journal","abstract":"Functional diversity is increasingly identiﬁed as an important driver of ecosystem functioning. Various indices have been proposed to measure the functional diversity of a community, but there is still no consensus on which are most suitable. Indeed, none of the existing indices meets all the criteria required for general use. The main criteria are that they must be designed to deal with several traits, take into account abundances, and measure all the facets of functional diversity. Here we propose three indices to quantify each facet of functional diversity for a community with species distributed in a multidimensional functional space: functional richness (volume of the functional space occupied by the community), functional evenness (regularity of the distribution of abundance in this volume), and functional divergence (divergence in the distribution of abundance in this volume). Functional richness is estimated using the existing convex hull volume index. The new functional evenness index is based on the minimum spanning tree which links all the species in the multidimensional functional space. Then this new index quantiﬁes the regularity with which species abundances are distributed along the spanning tree. Functional divergence is measured using a novel index which quantiﬁes how species diverge in their distances (weighted by their abundance) from the center of gravity in the functional space. We show that none of the indices meets all the criteria </w:instrText>
      </w:r>
      <w:r w:rsidRPr="005A4D20">
        <w:rPr>
          <w:rFonts w:ascii="Times New Roman" w:hAnsi="Times New Roman" w:cs="Times New Roman"/>
          <w:sz w:val="20"/>
          <w:szCs w:val="20"/>
          <w:lang w:val="nb-NO"/>
        </w:rPr>
        <w:instrText>required for a functional diversity index, but instead we show that the set of three complementary indices meets these criteria. Through simulations of arti</w:instrText>
      </w:r>
      <w:r>
        <w:rPr>
          <w:rFonts w:ascii="Times New Roman" w:hAnsi="Times New Roman" w:cs="Times New Roman"/>
          <w:sz w:val="20"/>
          <w:szCs w:val="20"/>
        </w:rPr>
        <w:instrText>ﬁ</w:instrText>
      </w:r>
      <w:r w:rsidRPr="005A4D20">
        <w:rPr>
          <w:rFonts w:ascii="Times New Roman" w:hAnsi="Times New Roman" w:cs="Times New Roman"/>
          <w:sz w:val="20"/>
          <w:szCs w:val="20"/>
          <w:lang w:val="nb-NO"/>
        </w:rPr>
        <w:instrText>cial data sets, we demonstrate that functional divergence and functional evenness are independent of species richness and that the three functional diversity indices are independent of each other. Overall, our study suggests that decomposition of functional diversity into its three primary components provides a meaningful framework for its quanti</w:instrText>
      </w:r>
      <w:r>
        <w:rPr>
          <w:rFonts w:ascii="Times New Roman" w:hAnsi="Times New Roman" w:cs="Times New Roman"/>
          <w:sz w:val="20"/>
          <w:szCs w:val="20"/>
        </w:rPr>
        <w:instrText>ﬁ</w:instrText>
      </w:r>
      <w:r w:rsidRPr="005A4D20">
        <w:rPr>
          <w:rFonts w:ascii="Times New Roman" w:hAnsi="Times New Roman" w:cs="Times New Roman"/>
          <w:sz w:val="20"/>
          <w:szCs w:val="20"/>
          <w:lang w:val="nb-NO"/>
        </w:rPr>
        <w:instrText>cation and for the classi</w:instrText>
      </w:r>
      <w:r>
        <w:rPr>
          <w:rFonts w:ascii="Times New Roman" w:hAnsi="Times New Roman" w:cs="Times New Roman"/>
          <w:sz w:val="20"/>
          <w:szCs w:val="20"/>
        </w:rPr>
        <w:instrText>ﬁ</w:instrText>
      </w:r>
      <w:r w:rsidRPr="005A4D20">
        <w:rPr>
          <w:rFonts w:ascii="Times New Roman" w:hAnsi="Times New Roman" w:cs="Times New Roman"/>
          <w:sz w:val="20"/>
          <w:szCs w:val="20"/>
          <w:lang w:val="nb-NO"/>
        </w:rPr>
        <w:instrText>cation of existing functional diversity indices. This decomposition has the potential to shed light on the role of biodiversity on ecosystem functioning and on the in</w:instrText>
      </w:r>
      <w:r>
        <w:rPr>
          <w:rFonts w:ascii="Times New Roman" w:hAnsi="Times New Roman" w:cs="Times New Roman"/>
          <w:sz w:val="20"/>
          <w:szCs w:val="20"/>
        </w:rPr>
        <w:instrText>ﬂ</w:instrText>
      </w:r>
      <w:r w:rsidRPr="005A4D20">
        <w:rPr>
          <w:rFonts w:ascii="Times New Roman" w:hAnsi="Times New Roman" w:cs="Times New Roman"/>
          <w:sz w:val="20"/>
          <w:szCs w:val="20"/>
          <w:lang w:val="nb-NO"/>
        </w:rPr>
        <w:instrText xml:space="preserve">uence of biotic and abiotic </w:instrText>
      </w:r>
      <w:r>
        <w:rPr>
          <w:rFonts w:ascii="Times New Roman" w:hAnsi="Times New Roman" w:cs="Times New Roman"/>
          <w:sz w:val="20"/>
          <w:szCs w:val="20"/>
        </w:rPr>
        <w:instrText>ﬁ</w:instrText>
      </w:r>
      <w:r w:rsidRPr="005A4D20">
        <w:rPr>
          <w:rFonts w:ascii="Times New Roman" w:hAnsi="Times New Roman" w:cs="Times New Roman"/>
          <w:sz w:val="20"/>
          <w:szCs w:val="20"/>
          <w:lang w:val="nb-NO"/>
        </w:rPr>
        <w:instrText xml:space="preserve">lters on the structure of species communities. Finally, we propose a general framework for applying these three functional diversity indices.","container-title":"Ecology","DOI":"10.1890/07-1206.1","ISSN":"0012-9658","issue":"8","journalAbbreviation":"Ecology","language":"en","license":"http://doi.wiley.com/10.1002/tdm_license_1.1","page":"2290-2301","source":"DOI.org (Crossref)","title":"NEW MULTIDIMENSIONAL FUNCTIONAL DIVERSITY INDICES FOR A MULTIFACETED FRAMEWORK IN FUNCTIONAL ECOLOGY","volume":"89","author":[{"family":"Villéger","given":"Sébastien"},{"family":"Mason","given":"Norman W. H."},{"family":"Mouillot","given":"David"}],"issued":{"date-parts":[["2008",8]]}}}],"schema":"https://github.com/citation-style-language/schema/raw/master/csl-citation.json"} </w:instrText>
      </w:r>
      <w:r w:rsidRPr="002E2DF0">
        <w:rPr>
          <w:rFonts w:ascii="Times New Roman" w:hAnsi="Times New Roman" w:cs="Times New Roman"/>
          <w:sz w:val="20"/>
          <w:szCs w:val="20"/>
        </w:rPr>
        <w:fldChar w:fldCharType="separate"/>
      </w:r>
      <w:r w:rsidRPr="002E2DF0">
        <w:rPr>
          <w:rFonts w:ascii="Times New Roman" w:hAnsi="Times New Roman" w:cs="Times New Roman"/>
          <w:kern w:val="0"/>
          <w:sz w:val="20"/>
          <w:szCs w:val="20"/>
          <w:lang w:val="nb-NO"/>
        </w:rPr>
        <w:t>Villéger et al., (2008)</w:t>
      </w:r>
      <w:r w:rsidRPr="002E2DF0">
        <w:rPr>
          <w:rFonts w:ascii="Times New Roman" w:hAnsi="Times New Roman" w:cs="Times New Roman"/>
          <w:sz w:val="20"/>
          <w:szCs w:val="20"/>
        </w:rPr>
        <w:fldChar w:fldCharType="end"/>
      </w:r>
      <w:r w:rsidRPr="002E2DF0">
        <w:rPr>
          <w:rFonts w:ascii="Times New Roman" w:hAnsi="Times New Roman" w:cs="Times New Roman"/>
          <w:sz w:val="20"/>
          <w:szCs w:val="20"/>
          <w:lang w:val="nb-NO"/>
        </w:rPr>
        <w:t xml:space="preserve"> and </w:t>
      </w:r>
      <w:r w:rsidRPr="002E2DF0">
        <w:rPr>
          <w:rFonts w:ascii="Times New Roman" w:hAnsi="Times New Roman" w:cs="Times New Roman"/>
          <w:sz w:val="20"/>
          <w:szCs w:val="20"/>
          <w:lang w:val="nb-NO"/>
        </w:rPr>
        <w:fldChar w:fldCharType="begin"/>
      </w:r>
      <w:r>
        <w:rPr>
          <w:rFonts w:ascii="Times New Roman" w:hAnsi="Times New Roman" w:cs="Times New Roman"/>
          <w:sz w:val="20"/>
          <w:szCs w:val="20"/>
          <w:lang w:val="nb-NO"/>
        </w:rPr>
        <w:instrText xml:space="preserve"> ADDIN ZOTERO_ITEM CSL_CITATION {"citationID":"TRDWnuo2","properties":{"formattedCitation":"(Lalibert\\uc0\\u233{} and Legendre, 2010)","plainCitation":"(Laliberté and Legendre, 2010)","dontUpdate":true,"noteIndex":0},"citationItems":[{"id":1842,"uris":["http://zotero.org/users/local/QcLrKKuq/items/JA229XVN"],"itemData":{"id":1842,"type":"article-journal","abstract":"A new framework for measuring functional diversity (FD) from multiple traits has recently been proposed. This framework was mostly limited to quantitative traits without missing values and to situations in which there are more species than traits, although the authors had suggested a way to extend their framework to other trait types. The main purpose of this note is to further develop this suggestion. We describe a highly ﬂexible distance-based framework to measure different facets of FD in multidimensional trait space from any distance or dissimilarity measure, any number of traits, and from different trait types (i.e., quantitative, semi-quantitative, and qualitative). This new approach allows for missing trait values and the weighting of individual traits. We also present a new multidimensional FD index, called functional dispersion (FDis), which is closely related to Rao’s quadratic entropy. FDis is the multivariate analogue of the weighted mean absolute deviation (MAD), in which the weights are species relative abundances. For unweighted presence–absence data, FDis can be used for a formal statistical test of differences in FD. We provide the ‘‘FD’’ R language package to easily implement our distance-based FD framework.","container-title":"Ecology","DOI":"10.1890/08-2244.1","ISSN":"0012-9658, 1939-9170","issue":"1","journalAbbreviation":"Ecology","language":"en","license":"http://onlinelibrary.wiley.com/termsAndConditions#vor","page":"299-305","source":"DOI.org (Crossref)","title":"A distance‐based framework for measuring functional diversity from multiple traits","volume":"91","author":[{"family":"Laliberté","given":"Etienne"},{"family":"Legendre","given":"Pierre"}],"issued":{"date-parts":[["2010",1]]}}}],"schema":"https://github.com/citation-style-language/schema/raw/master/csl-citation.json"} </w:instrText>
      </w:r>
      <w:r w:rsidRPr="002E2DF0">
        <w:rPr>
          <w:rFonts w:ascii="Times New Roman" w:hAnsi="Times New Roman" w:cs="Times New Roman"/>
          <w:sz w:val="20"/>
          <w:szCs w:val="20"/>
          <w:lang w:val="nb-NO"/>
        </w:rPr>
        <w:fldChar w:fldCharType="separate"/>
      </w:r>
      <w:r w:rsidRPr="002E2DF0">
        <w:rPr>
          <w:rFonts w:ascii="Times New Roman" w:hAnsi="Times New Roman" w:cs="Times New Roman"/>
          <w:kern w:val="0"/>
          <w:sz w:val="20"/>
          <w:szCs w:val="20"/>
          <w:lang w:val="nb-NO"/>
        </w:rPr>
        <w:t>Laliberté and Legendre, (2010)</w:t>
      </w:r>
      <w:r w:rsidRPr="002E2DF0">
        <w:rPr>
          <w:rFonts w:ascii="Times New Roman" w:hAnsi="Times New Roman" w:cs="Times New Roman"/>
          <w:sz w:val="20"/>
          <w:szCs w:val="20"/>
          <w:lang w:val="nb-NO"/>
        </w:rPr>
        <w:fldChar w:fldCharType="end"/>
      </w:r>
      <w:r w:rsidRPr="002E2DF0">
        <w:rPr>
          <w:rFonts w:ascii="Times New Roman" w:hAnsi="Times New Roman" w:cs="Times New Roman"/>
          <w:sz w:val="20"/>
          <w:szCs w:val="20"/>
          <w:lang w:val="nb-NO"/>
        </w:rPr>
        <w:t>.</w:t>
      </w:r>
    </w:p>
    <w:p w14:paraId="399003AC" w14:textId="77777777" w:rsidR="00F80C4B" w:rsidRPr="002E2DF0" w:rsidRDefault="00F80C4B" w:rsidP="00F80C4B">
      <w:pPr>
        <w:suppressLineNumbers/>
        <w:rPr>
          <w:rFonts w:ascii="Times New Roman" w:hAnsi="Times New Roman" w:cs="Times New Roman"/>
          <w:i/>
          <w:iCs/>
          <w:sz w:val="20"/>
          <w:szCs w:val="20"/>
          <w:lang w:val="nb-NO"/>
        </w:rPr>
      </w:pPr>
    </w:p>
    <w:p w14:paraId="64E9BFDD" w14:textId="77777777" w:rsidR="00F80C4B" w:rsidRPr="00F80C4B" w:rsidRDefault="00F80C4B" w:rsidP="00F80C4B">
      <w:pPr>
        <w:suppressLineNumbers/>
        <w:rPr>
          <w:rFonts w:ascii="Times New Roman" w:hAnsi="Times New Roman" w:cs="Times New Roman"/>
          <w:i/>
          <w:iCs/>
          <w:sz w:val="20"/>
          <w:szCs w:val="20"/>
          <w:lang w:val="nb-NO"/>
        </w:rPr>
      </w:pPr>
      <w:r w:rsidRPr="00F80C4B">
        <w:rPr>
          <w:rFonts w:ascii="Times New Roman" w:hAnsi="Times New Roman" w:cs="Times New Roman"/>
          <w:i/>
          <w:iCs/>
          <w:sz w:val="20"/>
          <w:szCs w:val="20"/>
          <w:lang w:val="nb-NO"/>
        </w:rPr>
        <w:t>References</w:t>
      </w:r>
    </w:p>
    <w:p w14:paraId="76726E14" w14:textId="77777777" w:rsidR="00F80C4B" w:rsidRPr="00AE1D3F" w:rsidRDefault="00F80C4B" w:rsidP="00F80C4B">
      <w:pPr>
        <w:pStyle w:val="Bibliography"/>
        <w:rPr>
          <w:rFonts w:ascii="Times New Roman" w:hAnsi="Times New Roman" w:cs="Times New Roman"/>
          <w:sz w:val="20"/>
        </w:rPr>
      </w:pPr>
      <w:r w:rsidRPr="002E2DF0">
        <w:rPr>
          <w:sz w:val="20"/>
          <w:szCs w:val="20"/>
        </w:rPr>
        <w:fldChar w:fldCharType="begin"/>
      </w:r>
      <w:r w:rsidRPr="00F80C4B">
        <w:rPr>
          <w:sz w:val="20"/>
          <w:szCs w:val="20"/>
        </w:rPr>
        <w:instrText xml:space="preserve"> ADDIN ZOTERO_BIBL {"uncited":[],"omitted":[],"custom":[]} CSL_BIBLIOGRAPHY </w:instrText>
      </w:r>
      <w:r w:rsidRPr="002E2DF0">
        <w:rPr>
          <w:sz w:val="20"/>
          <w:szCs w:val="20"/>
        </w:rPr>
        <w:fldChar w:fldCharType="separate"/>
      </w:r>
      <w:r w:rsidRPr="00F80C4B">
        <w:rPr>
          <w:rFonts w:ascii="Times New Roman" w:hAnsi="Times New Roman" w:cs="Times New Roman"/>
          <w:sz w:val="20"/>
        </w:rPr>
        <w:t xml:space="preserve">Laliberté, E., Legendre, P., 2010. </w:t>
      </w:r>
      <w:r w:rsidRPr="005A4D20">
        <w:rPr>
          <w:rFonts w:ascii="Times New Roman" w:hAnsi="Times New Roman" w:cs="Times New Roman"/>
          <w:sz w:val="20"/>
          <w:lang w:val="en-GB"/>
        </w:rPr>
        <w:t xml:space="preserve">A distance‐based framework for measuring functional diversity from multiple traits. </w:t>
      </w:r>
      <w:r w:rsidRPr="00AE1D3F">
        <w:rPr>
          <w:rFonts w:ascii="Times New Roman" w:hAnsi="Times New Roman" w:cs="Times New Roman"/>
          <w:sz w:val="20"/>
        </w:rPr>
        <w:t>Ecology 91, 299–305. https://doi.org/10.1890/08-2244.1</w:t>
      </w:r>
    </w:p>
    <w:p w14:paraId="1EF5EB94" w14:textId="77777777" w:rsidR="00F80C4B" w:rsidRPr="00AE1D3F" w:rsidRDefault="00F80C4B" w:rsidP="00F80C4B">
      <w:pPr>
        <w:pStyle w:val="Bibliography"/>
        <w:rPr>
          <w:rFonts w:ascii="Times New Roman" w:hAnsi="Times New Roman" w:cs="Times New Roman"/>
          <w:sz w:val="20"/>
        </w:rPr>
      </w:pPr>
      <w:r w:rsidRPr="00AE1D3F">
        <w:rPr>
          <w:rFonts w:ascii="Times New Roman" w:hAnsi="Times New Roman" w:cs="Times New Roman"/>
          <w:sz w:val="20"/>
        </w:rPr>
        <w:t>Viken, K.O., 2021. Landsskogtakseringens feltinstruks – 2021. NIBIO.</w:t>
      </w:r>
    </w:p>
    <w:p w14:paraId="04F210C8" w14:textId="5B5B5F69" w:rsidR="004B1D40" w:rsidRDefault="00F80C4B" w:rsidP="00F80C4B">
      <w:r w:rsidRPr="002E2DF0">
        <w:rPr>
          <w:rFonts w:ascii="Times New Roman" w:hAnsi="Times New Roman" w:cs="Times New Roman"/>
          <w:sz w:val="20"/>
          <w:szCs w:val="20"/>
        </w:rPr>
        <w:fldChar w:fldCharType="end"/>
      </w:r>
    </w:p>
    <w:sectPr w:rsidR="004B1D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C4B"/>
    <w:rsid w:val="00006691"/>
    <w:rsid w:val="00010018"/>
    <w:rsid w:val="00010A25"/>
    <w:rsid w:val="00015BB0"/>
    <w:rsid w:val="000355E5"/>
    <w:rsid w:val="00041433"/>
    <w:rsid w:val="00042BCA"/>
    <w:rsid w:val="00052981"/>
    <w:rsid w:val="000622C0"/>
    <w:rsid w:val="00067082"/>
    <w:rsid w:val="000746F7"/>
    <w:rsid w:val="00074E1F"/>
    <w:rsid w:val="000755C4"/>
    <w:rsid w:val="00077308"/>
    <w:rsid w:val="00085170"/>
    <w:rsid w:val="00091D8A"/>
    <w:rsid w:val="000A3859"/>
    <w:rsid w:val="000A43F3"/>
    <w:rsid w:val="000B059D"/>
    <w:rsid w:val="000B22B1"/>
    <w:rsid w:val="000C6887"/>
    <w:rsid w:val="000C776C"/>
    <w:rsid w:val="000D38DC"/>
    <w:rsid w:val="000D6B1B"/>
    <w:rsid w:val="000E048A"/>
    <w:rsid w:val="000F0907"/>
    <w:rsid w:val="000F79FF"/>
    <w:rsid w:val="0010102C"/>
    <w:rsid w:val="001022B5"/>
    <w:rsid w:val="00116E91"/>
    <w:rsid w:val="00130DFD"/>
    <w:rsid w:val="0013501D"/>
    <w:rsid w:val="001358C0"/>
    <w:rsid w:val="001425BD"/>
    <w:rsid w:val="00145FC4"/>
    <w:rsid w:val="0015420F"/>
    <w:rsid w:val="0016295A"/>
    <w:rsid w:val="00165A19"/>
    <w:rsid w:val="00176B43"/>
    <w:rsid w:val="00185D06"/>
    <w:rsid w:val="00187560"/>
    <w:rsid w:val="001A522A"/>
    <w:rsid w:val="001A668E"/>
    <w:rsid w:val="001A6DB9"/>
    <w:rsid w:val="001B3D0E"/>
    <w:rsid w:val="001C02D4"/>
    <w:rsid w:val="001D2938"/>
    <w:rsid w:val="001D4C54"/>
    <w:rsid w:val="001E549C"/>
    <w:rsid w:val="001F201B"/>
    <w:rsid w:val="001F6193"/>
    <w:rsid w:val="00205C11"/>
    <w:rsid w:val="0020790C"/>
    <w:rsid w:val="00213C77"/>
    <w:rsid w:val="00214647"/>
    <w:rsid w:val="00220CB5"/>
    <w:rsid w:val="00224344"/>
    <w:rsid w:val="00230277"/>
    <w:rsid w:val="002321C4"/>
    <w:rsid w:val="00233CDB"/>
    <w:rsid w:val="00236698"/>
    <w:rsid w:val="002426D6"/>
    <w:rsid w:val="002630B9"/>
    <w:rsid w:val="0026316B"/>
    <w:rsid w:val="00265480"/>
    <w:rsid w:val="00276519"/>
    <w:rsid w:val="00277677"/>
    <w:rsid w:val="0028399A"/>
    <w:rsid w:val="00297117"/>
    <w:rsid w:val="002A53AB"/>
    <w:rsid w:val="002B13DA"/>
    <w:rsid w:val="002B4144"/>
    <w:rsid w:val="002C1481"/>
    <w:rsid w:val="002D057D"/>
    <w:rsid w:val="002D310A"/>
    <w:rsid w:val="002D3CC1"/>
    <w:rsid w:val="002D69F0"/>
    <w:rsid w:val="002E5CBB"/>
    <w:rsid w:val="002F01AE"/>
    <w:rsid w:val="002F03DD"/>
    <w:rsid w:val="002F09D0"/>
    <w:rsid w:val="003046C1"/>
    <w:rsid w:val="00304A66"/>
    <w:rsid w:val="00305280"/>
    <w:rsid w:val="003056C3"/>
    <w:rsid w:val="00312EF5"/>
    <w:rsid w:val="00315BEB"/>
    <w:rsid w:val="00323D68"/>
    <w:rsid w:val="00324847"/>
    <w:rsid w:val="00324C73"/>
    <w:rsid w:val="00324EB1"/>
    <w:rsid w:val="0032505B"/>
    <w:rsid w:val="00325C72"/>
    <w:rsid w:val="00334696"/>
    <w:rsid w:val="00355FF7"/>
    <w:rsid w:val="003643C2"/>
    <w:rsid w:val="00372A67"/>
    <w:rsid w:val="00382ACC"/>
    <w:rsid w:val="00383E67"/>
    <w:rsid w:val="00386652"/>
    <w:rsid w:val="00391E2A"/>
    <w:rsid w:val="003A3170"/>
    <w:rsid w:val="003A51CB"/>
    <w:rsid w:val="003B4725"/>
    <w:rsid w:val="003C1C54"/>
    <w:rsid w:val="003C267C"/>
    <w:rsid w:val="003C514C"/>
    <w:rsid w:val="003C7C95"/>
    <w:rsid w:val="003D57CA"/>
    <w:rsid w:val="003D6D6A"/>
    <w:rsid w:val="003E16F6"/>
    <w:rsid w:val="003E1922"/>
    <w:rsid w:val="003F17B0"/>
    <w:rsid w:val="003F2984"/>
    <w:rsid w:val="0040169C"/>
    <w:rsid w:val="00403F5F"/>
    <w:rsid w:val="00414541"/>
    <w:rsid w:val="00414BA0"/>
    <w:rsid w:val="004209AD"/>
    <w:rsid w:val="00421803"/>
    <w:rsid w:val="00422006"/>
    <w:rsid w:val="00422440"/>
    <w:rsid w:val="004340C0"/>
    <w:rsid w:val="004460D5"/>
    <w:rsid w:val="004545D8"/>
    <w:rsid w:val="004554D1"/>
    <w:rsid w:val="004604EC"/>
    <w:rsid w:val="00466404"/>
    <w:rsid w:val="0046789B"/>
    <w:rsid w:val="00471E90"/>
    <w:rsid w:val="00481130"/>
    <w:rsid w:val="00482CE5"/>
    <w:rsid w:val="00487E7F"/>
    <w:rsid w:val="0049051C"/>
    <w:rsid w:val="004970A0"/>
    <w:rsid w:val="004A1105"/>
    <w:rsid w:val="004A2214"/>
    <w:rsid w:val="004A4DEF"/>
    <w:rsid w:val="004B1D40"/>
    <w:rsid w:val="004B6AD8"/>
    <w:rsid w:val="004C0512"/>
    <w:rsid w:val="004D11D6"/>
    <w:rsid w:val="004E56C6"/>
    <w:rsid w:val="004E6437"/>
    <w:rsid w:val="004E789A"/>
    <w:rsid w:val="004E7DC4"/>
    <w:rsid w:val="004F4244"/>
    <w:rsid w:val="0050349C"/>
    <w:rsid w:val="005075B0"/>
    <w:rsid w:val="0051323A"/>
    <w:rsid w:val="00520A0D"/>
    <w:rsid w:val="00520BAE"/>
    <w:rsid w:val="00520FD9"/>
    <w:rsid w:val="00524881"/>
    <w:rsid w:val="00527001"/>
    <w:rsid w:val="00527985"/>
    <w:rsid w:val="00530981"/>
    <w:rsid w:val="00531B97"/>
    <w:rsid w:val="00533CE1"/>
    <w:rsid w:val="0054629C"/>
    <w:rsid w:val="0054788F"/>
    <w:rsid w:val="00553F7C"/>
    <w:rsid w:val="005557D4"/>
    <w:rsid w:val="00561281"/>
    <w:rsid w:val="0056417F"/>
    <w:rsid w:val="005642B2"/>
    <w:rsid w:val="00566B86"/>
    <w:rsid w:val="005713E8"/>
    <w:rsid w:val="00574E0F"/>
    <w:rsid w:val="005813D6"/>
    <w:rsid w:val="00582BA4"/>
    <w:rsid w:val="00590510"/>
    <w:rsid w:val="0059180B"/>
    <w:rsid w:val="00594B74"/>
    <w:rsid w:val="005975DB"/>
    <w:rsid w:val="005A2CCE"/>
    <w:rsid w:val="005A541E"/>
    <w:rsid w:val="005E3699"/>
    <w:rsid w:val="005E6273"/>
    <w:rsid w:val="005E7B8D"/>
    <w:rsid w:val="005F29D6"/>
    <w:rsid w:val="005F69AF"/>
    <w:rsid w:val="00604329"/>
    <w:rsid w:val="006064C2"/>
    <w:rsid w:val="00606852"/>
    <w:rsid w:val="00606BDF"/>
    <w:rsid w:val="006100EF"/>
    <w:rsid w:val="00627BB0"/>
    <w:rsid w:val="00637E59"/>
    <w:rsid w:val="006408A7"/>
    <w:rsid w:val="00642471"/>
    <w:rsid w:val="00663866"/>
    <w:rsid w:val="00667693"/>
    <w:rsid w:val="0066780C"/>
    <w:rsid w:val="00670A4D"/>
    <w:rsid w:val="0067206E"/>
    <w:rsid w:val="00692EA3"/>
    <w:rsid w:val="00697E01"/>
    <w:rsid w:val="006A6AAE"/>
    <w:rsid w:val="006B774A"/>
    <w:rsid w:val="006C3998"/>
    <w:rsid w:val="006E1966"/>
    <w:rsid w:val="006E217F"/>
    <w:rsid w:val="006E41BD"/>
    <w:rsid w:val="006E618E"/>
    <w:rsid w:val="006F24C2"/>
    <w:rsid w:val="006F39CB"/>
    <w:rsid w:val="006F4571"/>
    <w:rsid w:val="006F4D08"/>
    <w:rsid w:val="00702719"/>
    <w:rsid w:val="007028E6"/>
    <w:rsid w:val="00706A22"/>
    <w:rsid w:val="00706E14"/>
    <w:rsid w:val="0070792D"/>
    <w:rsid w:val="007101A3"/>
    <w:rsid w:val="00712018"/>
    <w:rsid w:val="00714D0A"/>
    <w:rsid w:val="00727B73"/>
    <w:rsid w:val="00733159"/>
    <w:rsid w:val="0073733B"/>
    <w:rsid w:val="00753FEF"/>
    <w:rsid w:val="00761A19"/>
    <w:rsid w:val="007637FD"/>
    <w:rsid w:val="0076513E"/>
    <w:rsid w:val="007748B0"/>
    <w:rsid w:val="0077544D"/>
    <w:rsid w:val="00781033"/>
    <w:rsid w:val="00783866"/>
    <w:rsid w:val="0078769B"/>
    <w:rsid w:val="0079012F"/>
    <w:rsid w:val="00791914"/>
    <w:rsid w:val="007925A4"/>
    <w:rsid w:val="0079669C"/>
    <w:rsid w:val="007A247C"/>
    <w:rsid w:val="007A3328"/>
    <w:rsid w:val="007A3455"/>
    <w:rsid w:val="007A40E2"/>
    <w:rsid w:val="007A5DED"/>
    <w:rsid w:val="007A7FD7"/>
    <w:rsid w:val="007B6F60"/>
    <w:rsid w:val="007C1D4E"/>
    <w:rsid w:val="007C2AF4"/>
    <w:rsid w:val="007C6677"/>
    <w:rsid w:val="007C752C"/>
    <w:rsid w:val="007D05F4"/>
    <w:rsid w:val="007E0694"/>
    <w:rsid w:val="007E220F"/>
    <w:rsid w:val="007F7285"/>
    <w:rsid w:val="00800723"/>
    <w:rsid w:val="00807EED"/>
    <w:rsid w:val="00812BCA"/>
    <w:rsid w:val="00815745"/>
    <w:rsid w:val="00816FF1"/>
    <w:rsid w:val="00823EA9"/>
    <w:rsid w:val="00857893"/>
    <w:rsid w:val="008620CA"/>
    <w:rsid w:val="00866CDB"/>
    <w:rsid w:val="00871D95"/>
    <w:rsid w:val="008752ED"/>
    <w:rsid w:val="00876E41"/>
    <w:rsid w:val="0088078F"/>
    <w:rsid w:val="0088247A"/>
    <w:rsid w:val="00887F8D"/>
    <w:rsid w:val="00891432"/>
    <w:rsid w:val="0089224E"/>
    <w:rsid w:val="00893F32"/>
    <w:rsid w:val="008A2CE3"/>
    <w:rsid w:val="008D12CF"/>
    <w:rsid w:val="008D3544"/>
    <w:rsid w:val="008D6614"/>
    <w:rsid w:val="008F23B3"/>
    <w:rsid w:val="009054EF"/>
    <w:rsid w:val="00912EA8"/>
    <w:rsid w:val="0091697C"/>
    <w:rsid w:val="00922250"/>
    <w:rsid w:val="0092789D"/>
    <w:rsid w:val="009307C7"/>
    <w:rsid w:val="00932467"/>
    <w:rsid w:val="00934CC5"/>
    <w:rsid w:val="00947994"/>
    <w:rsid w:val="00951856"/>
    <w:rsid w:val="00954772"/>
    <w:rsid w:val="0095679C"/>
    <w:rsid w:val="009635A2"/>
    <w:rsid w:val="009726EC"/>
    <w:rsid w:val="00974805"/>
    <w:rsid w:val="00975194"/>
    <w:rsid w:val="00980CA7"/>
    <w:rsid w:val="009915FC"/>
    <w:rsid w:val="00993354"/>
    <w:rsid w:val="009A3CCD"/>
    <w:rsid w:val="009B3AC9"/>
    <w:rsid w:val="009B4BB6"/>
    <w:rsid w:val="009B4E0B"/>
    <w:rsid w:val="009C25BB"/>
    <w:rsid w:val="009C7879"/>
    <w:rsid w:val="009D5F2B"/>
    <w:rsid w:val="009D7824"/>
    <w:rsid w:val="009E2D46"/>
    <w:rsid w:val="009E545F"/>
    <w:rsid w:val="009F5027"/>
    <w:rsid w:val="009F71CF"/>
    <w:rsid w:val="00A01F2E"/>
    <w:rsid w:val="00A135C5"/>
    <w:rsid w:val="00A300A9"/>
    <w:rsid w:val="00A3674D"/>
    <w:rsid w:val="00A37EE8"/>
    <w:rsid w:val="00A435AD"/>
    <w:rsid w:val="00A4413B"/>
    <w:rsid w:val="00A46ACC"/>
    <w:rsid w:val="00A65EB5"/>
    <w:rsid w:val="00A770E4"/>
    <w:rsid w:val="00A808F2"/>
    <w:rsid w:val="00A815BB"/>
    <w:rsid w:val="00AA62EA"/>
    <w:rsid w:val="00AB0012"/>
    <w:rsid w:val="00AB03E0"/>
    <w:rsid w:val="00AB4CF9"/>
    <w:rsid w:val="00AC4160"/>
    <w:rsid w:val="00AC6C26"/>
    <w:rsid w:val="00AD68CD"/>
    <w:rsid w:val="00AE10E5"/>
    <w:rsid w:val="00AE2F36"/>
    <w:rsid w:val="00AF3394"/>
    <w:rsid w:val="00AF5761"/>
    <w:rsid w:val="00AF767B"/>
    <w:rsid w:val="00B051F3"/>
    <w:rsid w:val="00B10573"/>
    <w:rsid w:val="00B1244A"/>
    <w:rsid w:val="00B26401"/>
    <w:rsid w:val="00B3409D"/>
    <w:rsid w:val="00B34C7D"/>
    <w:rsid w:val="00B34E6D"/>
    <w:rsid w:val="00B3697E"/>
    <w:rsid w:val="00B60AEF"/>
    <w:rsid w:val="00B70DC2"/>
    <w:rsid w:val="00B770D8"/>
    <w:rsid w:val="00B81AD8"/>
    <w:rsid w:val="00B82D3E"/>
    <w:rsid w:val="00B8356B"/>
    <w:rsid w:val="00B9464F"/>
    <w:rsid w:val="00B95E09"/>
    <w:rsid w:val="00B97E77"/>
    <w:rsid w:val="00BA5063"/>
    <w:rsid w:val="00BB0AC1"/>
    <w:rsid w:val="00BB11B7"/>
    <w:rsid w:val="00BB45D3"/>
    <w:rsid w:val="00BC24F6"/>
    <w:rsid w:val="00BC5608"/>
    <w:rsid w:val="00BC5A0E"/>
    <w:rsid w:val="00BC68E4"/>
    <w:rsid w:val="00BD066C"/>
    <w:rsid w:val="00BE5990"/>
    <w:rsid w:val="00BF33C0"/>
    <w:rsid w:val="00BF4E71"/>
    <w:rsid w:val="00BF51A7"/>
    <w:rsid w:val="00BF6024"/>
    <w:rsid w:val="00C03D3F"/>
    <w:rsid w:val="00C12CF5"/>
    <w:rsid w:val="00C216A0"/>
    <w:rsid w:val="00C22D9B"/>
    <w:rsid w:val="00C340BC"/>
    <w:rsid w:val="00C4008F"/>
    <w:rsid w:val="00C403A0"/>
    <w:rsid w:val="00C544A2"/>
    <w:rsid w:val="00C618EE"/>
    <w:rsid w:val="00C817F4"/>
    <w:rsid w:val="00C85717"/>
    <w:rsid w:val="00C94EAC"/>
    <w:rsid w:val="00C97122"/>
    <w:rsid w:val="00CA04CF"/>
    <w:rsid w:val="00CA4F26"/>
    <w:rsid w:val="00CB584E"/>
    <w:rsid w:val="00CE1D5D"/>
    <w:rsid w:val="00CE2C31"/>
    <w:rsid w:val="00CE32F8"/>
    <w:rsid w:val="00CE5EEC"/>
    <w:rsid w:val="00CE6EAC"/>
    <w:rsid w:val="00CF0701"/>
    <w:rsid w:val="00CF5AF6"/>
    <w:rsid w:val="00D150E7"/>
    <w:rsid w:val="00D174E9"/>
    <w:rsid w:val="00D22D43"/>
    <w:rsid w:val="00D2719B"/>
    <w:rsid w:val="00D31B39"/>
    <w:rsid w:val="00D35B7C"/>
    <w:rsid w:val="00D43898"/>
    <w:rsid w:val="00D4720D"/>
    <w:rsid w:val="00D67FE7"/>
    <w:rsid w:val="00D75B19"/>
    <w:rsid w:val="00D7795D"/>
    <w:rsid w:val="00D8686A"/>
    <w:rsid w:val="00D8773E"/>
    <w:rsid w:val="00D926C2"/>
    <w:rsid w:val="00D93955"/>
    <w:rsid w:val="00DB1A5F"/>
    <w:rsid w:val="00DC18B3"/>
    <w:rsid w:val="00DC5EA2"/>
    <w:rsid w:val="00DD2C2C"/>
    <w:rsid w:val="00DD396A"/>
    <w:rsid w:val="00DD705E"/>
    <w:rsid w:val="00DE1D3A"/>
    <w:rsid w:val="00DF1A10"/>
    <w:rsid w:val="00E15539"/>
    <w:rsid w:val="00E16CB3"/>
    <w:rsid w:val="00E22EC1"/>
    <w:rsid w:val="00E251C3"/>
    <w:rsid w:val="00E46E64"/>
    <w:rsid w:val="00E5150F"/>
    <w:rsid w:val="00E5354E"/>
    <w:rsid w:val="00E539FA"/>
    <w:rsid w:val="00E5575A"/>
    <w:rsid w:val="00E62EDB"/>
    <w:rsid w:val="00E649C6"/>
    <w:rsid w:val="00E66BA8"/>
    <w:rsid w:val="00E732D2"/>
    <w:rsid w:val="00E76380"/>
    <w:rsid w:val="00E7757E"/>
    <w:rsid w:val="00E87DF8"/>
    <w:rsid w:val="00E922BD"/>
    <w:rsid w:val="00E95634"/>
    <w:rsid w:val="00EA5FC2"/>
    <w:rsid w:val="00EB126E"/>
    <w:rsid w:val="00EB40C6"/>
    <w:rsid w:val="00EC6C3C"/>
    <w:rsid w:val="00EC7B44"/>
    <w:rsid w:val="00ED5682"/>
    <w:rsid w:val="00EE2EF7"/>
    <w:rsid w:val="00EE49D7"/>
    <w:rsid w:val="00EE75D5"/>
    <w:rsid w:val="00EF1C65"/>
    <w:rsid w:val="00EF60EB"/>
    <w:rsid w:val="00EF6A3D"/>
    <w:rsid w:val="00EF6DE7"/>
    <w:rsid w:val="00F0064A"/>
    <w:rsid w:val="00F042AF"/>
    <w:rsid w:val="00F0668F"/>
    <w:rsid w:val="00F172B9"/>
    <w:rsid w:val="00F27327"/>
    <w:rsid w:val="00F32058"/>
    <w:rsid w:val="00F33F47"/>
    <w:rsid w:val="00F4479B"/>
    <w:rsid w:val="00F53405"/>
    <w:rsid w:val="00F5387A"/>
    <w:rsid w:val="00F57A38"/>
    <w:rsid w:val="00F611D6"/>
    <w:rsid w:val="00F62AFE"/>
    <w:rsid w:val="00F66155"/>
    <w:rsid w:val="00F738E3"/>
    <w:rsid w:val="00F80C4B"/>
    <w:rsid w:val="00F858A9"/>
    <w:rsid w:val="00F85A40"/>
    <w:rsid w:val="00F92D44"/>
    <w:rsid w:val="00F94538"/>
    <w:rsid w:val="00F972D7"/>
    <w:rsid w:val="00FB4C39"/>
    <w:rsid w:val="00FD23E0"/>
    <w:rsid w:val="00FD29B3"/>
    <w:rsid w:val="00FD6485"/>
    <w:rsid w:val="00FE65BC"/>
    <w:rsid w:val="00FF3B43"/>
    <w:rsid w:val="00FF4B07"/>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7C17F5DD"/>
  <w15:chartTrackingRefBased/>
  <w15:docId w15:val="{D09B10EE-A13D-3A40-A003-952983209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C4B"/>
    <w:rPr>
      <w:lang w:val="en-US"/>
    </w:rPr>
  </w:style>
  <w:style w:type="paragraph" w:styleId="Heading1">
    <w:name w:val="heading 1"/>
    <w:basedOn w:val="Normal"/>
    <w:next w:val="Normal"/>
    <w:link w:val="Heading1Char"/>
    <w:uiPriority w:val="9"/>
    <w:qFormat/>
    <w:rsid w:val="00F80C4B"/>
    <w:pPr>
      <w:keepNext/>
      <w:keepLines/>
      <w:spacing w:before="360" w:after="80"/>
      <w:outlineLvl w:val="0"/>
    </w:pPr>
    <w:rPr>
      <w:rFonts w:asciiTheme="majorHAnsi" w:eastAsiaTheme="majorEastAsia" w:hAnsiTheme="majorHAnsi" w:cstheme="majorBidi"/>
      <w:color w:val="0F4761" w:themeColor="accent1" w:themeShade="BF"/>
      <w:sz w:val="40"/>
      <w:szCs w:val="40"/>
      <w:lang w:val="en-NO"/>
    </w:rPr>
  </w:style>
  <w:style w:type="paragraph" w:styleId="Heading2">
    <w:name w:val="heading 2"/>
    <w:basedOn w:val="Normal"/>
    <w:next w:val="Normal"/>
    <w:link w:val="Heading2Char"/>
    <w:uiPriority w:val="9"/>
    <w:semiHidden/>
    <w:unhideWhenUsed/>
    <w:qFormat/>
    <w:rsid w:val="00F80C4B"/>
    <w:pPr>
      <w:keepNext/>
      <w:keepLines/>
      <w:spacing w:before="160" w:after="80"/>
      <w:outlineLvl w:val="1"/>
    </w:pPr>
    <w:rPr>
      <w:rFonts w:asciiTheme="majorHAnsi" w:eastAsiaTheme="majorEastAsia" w:hAnsiTheme="majorHAnsi" w:cstheme="majorBidi"/>
      <w:color w:val="0F4761" w:themeColor="accent1" w:themeShade="BF"/>
      <w:sz w:val="32"/>
      <w:szCs w:val="32"/>
      <w:lang w:val="en-NO"/>
    </w:rPr>
  </w:style>
  <w:style w:type="paragraph" w:styleId="Heading3">
    <w:name w:val="heading 3"/>
    <w:basedOn w:val="Normal"/>
    <w:next w:val="Normal"/>
    <w:link w:val="Heading3Char"/>
    <w:uiPriority w:val="9"/>
    <w:semiHidden/>
    <w:unhideWhenUsed/>
    <w:qFormat/>
    <w:rsid w:val="00F80C4B"/>
    <w:pPr>
      <w:keepNext/>
      <w:keepLines/>
      <w:spacing w:before="160" w:after="80"/>
      <w:outlineLvl w:val="2"/>
    </w:pPr>
    <w:rPr>
      <w:rFonts w:eastAsiaTheme="majorEastAsia" w:cstheme="majorBidi"/>
      <w:color w:val="0F4761" w:themeColor="accent1" w:themeShade="BF"/>
      <w:sz w:val="28"/>
      <w:szCs w:val="28"/>
      <w:lang w:val="en-NO"/>
    </w:rPr>
  </w:style>
  <w:style w:type="paragraph" w:styleId="Heading4">
    <w:name w:val="heading 4"/>
    <w:basedOn w:val="Normal"/>
    <w:next w:val="Normal"/>
    <w:link w:val="Heading4Char"/>
    <w:uiPriority w:val="9"/>
    <w:semiHidden/>
    <w:unhideWhenUsed/>
    <w:qFormat/>
    <w:rsid w:val="00F80C4B"/>
    <w:pPr>
      <w:keepNext/>
      <w:keepLines/>
      <w:spacing w:before="80" w:after="40"/>
      <w:outlineLvl w:val="3"/>
    </w:pPr>
    <w:rPr>
      <w:rFonts w:eastAsiaTheme="majorEastAsia" w:cstheme="majorBidi"/>
      <w:i/>
      <w:iCs/>
      <w:color w:val="0F4761" w:themeColor="accent1" w:themeShade="BF"/>
      <w:lang w:val="en-NO"/>
    </w:rPr>
  </w:style>
  <w:style w:type="paragraph" w:styleId="Heading5">
    <w:name w:val="heading 5"/>
    <w:basedOn w:val="Normal"/>
    <w:next w:val="Normal"/>
    <w:link w:val="Heading5Char"/>
    <w:uiPriority w:val="9"/>
    <w:semiHidden/>
    <w:unhideWhenUsed/>
    <w:qFormat/>
    <w:rsid w:val="00F80C4B"/>
    <w:pPr>
      <w:keepNext/>
      <w:keepLines/>
      <w:spacing w:before="80" w:after="40"/>
      <w:outlineLvl w:val="4"/>
    </w:pPr>
    <w:rPr>
      <w:rFonts w:eastAsiaTheme="majorEastAsia" w:cstheme="majorBidi"/>
      <w:color w:val="0F4761" w:themeColor="accent1" w:themeShade="BF"/>
      <w:lang w:val="en-NO"/>
    </w:rPr>
  </w:style>
  <w:style w:type="paragraph" w:styleId="Heading6">
    <w:name w:val="heading 6"/>
    <w:basedOn w:val="Normal"/>
    <w:next w:val="Normal"/>
    <w:link w:val="Heading6Char"/>
    <w:uiPriority w:val="9"/>
    <w:semiHidden/>
    <w:unhideWhenUsed/>
    <w:qFormat/>
    <w:rsid w:val="00F80C4B"/>
    <w:pPr>
      <w:keepNext/>
      <w:keepLines/>
      <w:spacing w:before="40"/>
      <w:outlineLvl w:val="5"/>
    </w:pPr>
    <w:rPr>
      <w:rFonts w:eastAsiaTheme="majorEastAsia" w:cstheme="majorBidi"/>
      <w:i/>
      <w:iCs/>
      <w:color w:val="595959" w:themeColor="text1" w:themeTint="A6"/>
      <w:lang w:val="en-NO"/>
    </w:rPr>
  </w:style>
  <w:style w:type="paragraph" w:styleId="Heading7">
    <w:name w:val="heading 7"/>
    <w:basedOn w:val="Normal"/>
    <w:next w:val="Normal"/>
    <w:link w:val="Heading7Char"/>
    <w:uiPriority w:val="9"/>
    <w:semiHidden/>
    <w:unhideWhenUsed/>
    <w:qFormat/>
    <w:rsid w:val="00F80C4B"/>
    <w:pPr>
      <w:keepNext/>
      <w:keepLines/>
      <w:spacing w:before="40"/>
      <w:outlineLvl w:val="6"/>
    </w:pPr>
    <w:rPr>
      <w:rFonts w:eastAsiaTheme="majorEastAsia" w:cstheme="majorBidi"/>
      <w:color w:val="595959" w:themeColor="text1" w:themeTint="A6"/>
      <w:lang w:val="en-NO"/>
    </w:rPr>
  </w:style>
  <w:style w:type="paragraph" w:styleId="Heading8">
    <w:name w:val="heading 8"/>
    <w:basedOn w:val="Normal"/>
    <w:next w:val="Normal"/>
    <w:link w:val="Heading8Char"/>
    <w:uiPriority w:val="9"/>
    <w:semiHidden/>
    <w:unhideWhenUsed/>
    <w:qFormat/>
    <w:rsid w:val="00F80C4B"/>
    <w:pPr>
      <w:keepNext/>
      <w:keepLines/>
      <w:outlineLvl w:val="7"/>
    </w:pPr>
    <w:rPr>
      <w:rFonts w:eastAsiaTheme="majorEastAsia" w:cstheme="majorBidi"/>
      <w:i/>
      <w:iCs/>
      <w:color w:val="272727" w:themeColor="text1" w:themeTint="D8"/>
      <w:lang w:val="en-NO"/>
    </w:rPr>
  </w:style>
  <w:style w:type="paragraph" w:styleId="Heading9">
    <w:name w:val="heading 9"/>
    <w:basedOn w:val="Normal"/>
    <w:next w:val="Normal"/>
    <w:link w:val="Heading9Char"/>
    <w:uiPriority w:val="9"/>
    <w:semiHidden/>
    <w:unhideWhenUsed/>
    <w:qFormat/>
    <w:rsid w:val="00F80C4B"/>
    <w:pPr>
      <w:keepNext/>
      <w:keepLines/>
      <w:outlineLvl w:val="8"/>
    </w:pPr>
    <w:rPr>
      <w:rFonts w:eastAsiaTheme="majorEastAsia" w:cstheme="majorBidi"/>
      <w:color w:val="272727" w:themeColor="text1" w:themeTint="D8"/>
      <w:lang w:val="en-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C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0C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0C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0C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0C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0C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0C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0C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0C4B"/>
    <w:rPr>
      <w:rFonts w:eastAsiaTheme="majorEastAsia" w:cstheme="majorBidi"/>
      <w:color w:val="272727" w:themeColor="text1" w:themeTint="D8"/>
    </w:rPr>
  </w:style>
  <w:style w:type="paragraph" w:styleId="Title">
    <w:name w:val="Title"/>
    <w:basedOn w:val="Normal"/>
    <w:next w:val="Normal"/>
    <w:link w:val="TitleChar"/>
    <w:uiPriority w:val="10"/>
    <w:qFormat/>
    <w:rsid w:val="00F80C4B"/>
    <w:pPr>
      <w:spacing w:after="80"/>
      <w:contextualSpacing/>
    </w:pPr>
    <w:rPr>
      <w:rFonts w:asciiTheme="majorHAnsi" w:eastAsiaTheme="majorEastAsia" w:hAnsiTheme="majorHAnsi" w:cstheme="majorBidi"/>
      <w:spacing w:val="-10"/>
      <w:kern w:val="28"/>
      <w:sz w:val="56"/>
      <w:szCs w:val="56"/>
      <w:lang w:val="en-NO"/>
    </w:rPr>
  </w:style>
  <w:style w:type="character" w:customStyle="1" w:styleId="TitleChar">
    <w:name w:val="Title Char"/>
    <w:basedOn w:val="DefaultParagraphFont"/>
    <w:link w:val="Title"/>
    <w:uiPriority w:val="10"/>
    <w:rsid w:val="00F80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0C4B"/>
    <w:pPr>
      <w:numPr>
        <w:ilvl w:val="1"/>
      </w:numPr>
      <w:spacing w:after="160"/>
    </w:pPr>
    <w:rPr>
      <w:rFonts w:eastAsiaTheme="majorEastAsia" w:cstheme="majorBidi"/>
      <w:color w:val="595959" w:themeColor="text1" w:themeTint="A6"/>
      <w:spacing w:val="15"/>
      <w:sz w:val="28"/>
      <w:szCs w:val="28"/>
      <w:lang w:val="en-NO"/>
    </w:rPr>
  </w:style>
  <w:style w:type="character" w:customStyle="1" w:styleId="SubtitleChar">
    <w:name w:val="Subtitle Char"/>
    <w:basedOn w:val="DefaultParagraphFont"/>
    <w:link w:val="Subtitle"/>
    <w:uiPriority w:val="11"/>
    <w:rsid w:val="00F80C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0C4B"/>
    <w:pPr>
      <w:spacing w:before="160" w:after="160"/>
      <w:jc w:val="center"/>
    </w:pPr>
    <w:rPr>
      <w:i/>
      <w:iCs/>
      <w:color w:val="404040" w:themeColor="text1" w:themeTint="BF"/>
      <w:lang w:val="en-NO"/>
    </w:rPr>
  </w:style>
  <w:style w:type="character" w:customStyle="1" w:styleId="QuoteChar">
    <w:name w:val="Quote Char"/>
    <w:basedOn w:val="DefaultParagraphFont"/>
    <w:link w:val="Quote"/>
    <w:uiPriority w:val="29"/>
    <w:rsid w:val="00F80C4B"/>
    <w:rPr>
      <w:i/>
      <w:iCs/>
      <w:color w:val="404040" w:themeColor="text1" w:themeTint="BF"/>
    </w:rPr>
  </w:style>
  <w:style w:type="paragraph" w:styleId="ListParagraph">
    <w:name w:val="List Paragraph"/>
    <w:basedOn w:val="Normal"/>
    <w:uiPriority w:val="34"/>
    <w:qFormat/>
    <w:rsid w:val="00F80C4B"/>
    <w:pPr>
      <w:ind w:left="720"/>
      <w:contextualSpacing/>
    </w:pPr>
    <w:rPr>
      <w:lang w:val="en-NO"/>
    </w:rPr>
  </w:style>
  <w:style w:type="character" w:styleId="IntenseEmphasis">
    <w:name w:val="Intense Emphasis"/>
    <w:basedOn w:val="DefaultParagraphFont"/>
    <w:uiPriority w:val="21"/>
    <w:qFormat/>
    <w:rsid w:val="00F80C4B"/>
    <w:rPr>
      <w:i/>
      <w:iCs/>
      <w:color w:val="0F4761" w:themeColor="accent1" w:themeShade="BF"/>
    </w:rPr>
  </w:style>
  <w:style w:type="paragraph" w:styleId="IntenseQuote">
    <w:name w:val="Intense Quote"/>
    <w:basedOn w:val="Normal"/>
    <w:next w:val="Normal"/>
    <w:link w:val="IntenseQuoteChar"/>
    <w:uiPriority w:val="30"/>
    <w:qFormat/>
    <w:rsid w:val="00F80C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NO"/>
    </w:rPr>
  </w:style>
  <w:style w:type="character" w:customStyle="1" w:styleId="IntenseQuoteChar">
    <w:name w:val="Intense Quote Char"/>
    <w:basedOn w:val="DefaultParagraphFont"/>
    <w:link w:val="IntenseQuote"/>
    <w:uiPriority w:val="30"/>
    <w:rsid w:val="00F80C4B"/>
    <w:rPr>
      <w:i/>
      <w:iCs/>
      <w:color w:val="0F4761" w:themeColor="accent1" w:themeShade="BF"/>
    </w:rPr>
  </w:style>
  <w:style w:type="character" w:styleId="IntenseReference">
    <w:name w:val="Intense Reference"/>
    <w:basedOn w:val="DefaultParagraphFont"/>
    <w:uiPriority w:val="32"/>
    <w:qFormat/>
    <w:rsid w:val="00F80C4B"/>
    <w:rPr>
      <w:b/>
      <w:bCs/>
      <w:smallCaps/>
      <w:color w:val="0F4761" w:themeColor="accent1" w:themeShade="BF"/>
      <w:spacing w:val="5"/>
    </w:rPr>
  </w:style>
  <w:style w:type="paragraph" w:styleId="Bibliography">
    <w:name w:val="Bibliography"/>
    <w:basedOn w:val="Normal"/>
    <w:next w:val="Normal"/>
    <w:uiPriority w:val="37"/>
    <w:unhideWhenUsed/>
    <w:rsid w:val="00F80C4B"/>
    <w:pPr>
      <w:ind w:left="720" w:hanging="720"/>
    </w:pPr>
    <w:rPr>
      <w:kern w:val="0"/>
      <w:lang w:val="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9</Words>
  <Characters>9630</Characters>
  <Application>Microsoft Office Word</Application>
  <DocSecurity>0</DocSecurity>
  <Lines>80</Lines>
  <Paragraphs>22</Paragraphs>
  <ScaleCrop>false</ScaleCrop>
  <Company/>
  <LinksUpToDate>false</LinksUpToDate>
  <CharactersWithSpaces>1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vind Kverme Ronold</dc:creator>
  <cp:keywords/>
  <dc:description/>
  <cp:lastModifiedBy>Eivind Kverme Ronold</cp:lastModifiedBy>
  <cp:revision>1</cp:revision>
  <dcterms:created xsi:type="dcterms:W3CDTF">2026-01-20T10:44:00Z</dcterms:created>
  <dcterms:modified xsi:type="dcterms:W3CDTF">2026-01-20T10:44:00Z</dcterms:modified>
</cp:coreProperties>
</file>